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B2A5AC" w14:textId="704CEE15" w:rsidR="00313052" w:rsidRDefault="001E4845" w:rsidP="00313052">
      <w:pPr>
        <w:rPr>
          <w:rFonts w:ascii="Calibri" w:eastAsia="Calibri" w:hAnsi="Calibri" w:cs="Calibri"/>
        </w:rPr>
      </w:pPr>
      <w:r w:rsidRPr="001E4845">
        <w:rPr>
          <w:rFonts w:ascii="Calibri" w:eastAsia="Calibri" w:hAnsi="Calibri" w:cs="Calibri"/>
          <w:b/>
          <w:bCs/>
        </w:rPr>
        <w:t xml:space="preserve">S9 </w:t>
      </w:r>
      <w:r w:rsidR="00313052" w:rsidRPr="001E4845">
        <w:rPr>
          <w:rFonts w:ascii="Calibri" w:eastAsia="Calibri" w:hAnsi="Calibri" w:cs="Calibri"/>
          <w:b/>
          <w:bCs/>
        </w:rPr>
        <w:t>Table. Random Forest hyperparameter tuning results for the Narati transect data</w:t>
      </w:r>
      <w:r w:rsidR="00CD7383" w:rsidRPr="001E4845">
        <w:rPr>
          <w:rFonts w:ascii="Calibri" w:eastAsia="Calibri" w:hAnsi="Calibri" w:cs="Calibri"/>
          <w:b/>
          <w:bCs/>
        </w:rPr>
        <w:t>, displaying R</w:t>
      </w:r>
      <w:r w:rsidR="00CD7383" w:rsidRPr="001E4845">
        <w:rPr>
          <w:rFonts w:ascii="Calibri" w:eastAsia="Calibri" w:hAnsi="Calibri" w:cs="Calibri"/>
          <w:b/>
          <w:bCs/>
          <w:vertAlign w:val="superscript"/>
        </w:rPr>
        <w:t>2</w:t>
      </w:r>
      <w:r w:rsidR="00CD7383" w:rsidRPr="001E4845">
        <w:rPr>
          <w:rFonts w:ascii="Calibri" w:eastAsia="Calibri" w:hAnsi="Calibri" w:cs="Calibri"/>
          <w:b/>
          <w:bCs/>
        </w:rPr>
        <w:t xml:space="preserve"> values between predicted and observed values using leave-one-out cross validation.</w:t>
      </w:r>
      <w:r w:rsidR="00313052">
        <w:rPr>
          <w:rFonts w:ascii="Calibri" w:eastAsia="Calibri" w:hAnsi="Calibri" w:cs="Calibri"/>
        </w:rPr>
        <w:t xml:space="preserve"> n = number of trees, MLP = minimum leaf population, MN = maximum nodes, VPS = variables per split, BF = bag fraction.</w:t>
      </w:r>
    </w:p>
    <w:p w14:paraId="038AB07F" w14:textId="77777777" w:rsidR="00313052" w:rsidRDefault="00313052" w:rsidP="00313052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4040"/>
        <w:gridCol w:w="1205"/>
        <w:gridCol w:w="1559"/>
      </w:tblGrid>
      <w:tr w:rsidR="005E3B31" w:rsidRPr="005E3B31" w14:paraId="08856D95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5DBF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3B31">
              <w:rPr>
                <w:rFonts w:ascii="Calibri" w:eastAsia="Times New Roman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3677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E3B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E. </w:t>
            </w:r>
            <w:proofErr w:type="spellStart"/>
            <w:r w:rsidRPr="005E3B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ancrei</w:t>
            </w:r>
            <w:proofErr w:type="spellEnd"/>
            <w:r w:rsidRPr="005E3B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310B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E3B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M. </w:t>
            </w:r>
            <w:proofErr w:type="spellStart"/>
            <w:r w:rsidRPr="005E3B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baibacina</w:t>
            </w:r>
            <w:proofErr w:type="spellEnd"/>
          </w:p>
        </w:tc>
      </w:tr>
      <w:tr w:rsidR="005E3B31" w:rsidRPr="005E3B31" w14:paraId="1D61DEAA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A6E7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2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A11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D46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4</w:t>
            </w:r>
          </w:p>
        </w:tc>
      </w:tr>
      <w:tr w:rsidR="005E3B31" w:rsidRPr="005E3B31" w14:paraId="6C9132F1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ED88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3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691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E29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0</w:t>
            </w:r>
          </w:p>
        </w:tc>
      </w:tr>
      <w:tr w:rsidR="005E3B31" w:rsidRPr="005E3B31" w14:paraId="2DF4D76F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3147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4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2FA9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291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</w:tr>
      <w:tr w:rsidR="005E3B31" w:rsidRPr="005E3B31" w14:paraId="361149E4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8362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5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1A1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0BB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35</w:t>
            </w:r>
          </w:p>
        </w:tc>
      </w:tr>
      <w:tr w:rsidR="005E3B31" w:rsidRPr="005E3B31" w14:paraId="4EE53627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8492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6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BF97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C29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</w:tr>
      <w:tr w:rsidR="005E3B31" w:rsidRPr="005E3B31" w14:paraId="57094EA9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4B36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7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36A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5F7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28</w:t>
            </w:r>
          </w:p>
        </w:tc>
      </w:tr>
      <w:tr w:rsidR="005E3B31" w:rsidRPr="005E3B31" w14:paraId="3033207E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96B8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8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C4D9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6E8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5E3B31" w:rsidRPr="005E3B31" w14:paraId="069D1557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529F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9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773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C14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54</w:t>
            </w:r>
          </w:p>
        </w:tc>
      </w:tr>
      <w:tr w:rsidR="005E3B31" w:rsidRPr="005E3B31" w14:paraId="35BE1583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5098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0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B49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780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22</w:t>
            </w:r>
          </w:p>
        </w:tc>
      </w:tr>
      <w:tr w:rsidR="005E3B31" w:rsidRPr="005E3B31" w14:paraId="2462CA0C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226C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1, MLP=1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6F49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2C7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</w:tr>
      <w:tr w:rsidR="005E3B31" w:rsidRPr="005E3B31" w14:paraId="657E3584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F3E4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, MLP=1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613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8BA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24</w:t>
            </w:r>
          </w:p>
        </w:tc>
      </w:tr>
      <w:tr w:rsidR="005E3B31" w:rsidRPr="005E3B31" w14:paraId="254CCB56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F23A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3, MLP=1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7CC7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B2B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91</w:t>
            </w:r>
          </w:p>
        </w:tc>
      </w:tr>
      <w:tr w:rsidR="005E3B31" w:rsidRPr="005E3B31" w14:paraId="32BF9338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7172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4, MLP=1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D5A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BDE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32</w:t>
            </w:r>
          </w:p>
        </w:tc>
      </w:tr>
      <w:tr w:rsidR="005E3B31" w:rsidRPr="005E3B31" w14:paraId="23664B32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9897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5, MLP=1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E37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744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70</w:t>
            </w:r>
          </w:p>
        </w:tc>
      </w:tr>
      <w:tr w:rsidR="005E3B31" w:rsidRPr="005E3B31" w14:paraId="376545FE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90DC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6, MLP=1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1DA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EE9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</w:tr>
      <w:tr w:rsidR="005E3B31" w:rsidRPr="005E3B31" w14:paraId="1DDB7BCC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0142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7, MLP=1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0E9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0AA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91</w:t>
            </w:r>
          </w:p>
        </w:tc>
      </w:tr>
      <w:tr w:rsidR="005E3B31" w:rsidRPr="005E3B31" w14:paraId="4FCA1D7B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F8A3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8, MLP=1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292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AAB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97</w:t>
            </w:r>
          </w:p>
        </w:tc>
      </w:tr>
      <w:tr w:rsidR="005E3B31" w:rsidRPr="005E3B31" w14:paraId="4F15018F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C516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9, MLP=1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A8D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533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</w:tr>
      <w:tr w:rsidR="005E3B31" w:rsidRPr="005E3B31" w14:paraId="134C962A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9FD7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10, MLP=1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F397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C4B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12</w:t>
            </w:r>
          </w:p>
        </w:tc>
      </w:tr>
      <w:tr w:rsidR="005E3B31" w:rsidRPr="005E3B31" w14:paraId="5AEA730D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9741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50, MLP=1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9C3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B5C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36</w:t>
            </w:r>
          </w:p>
        </w:tc>
      </w:tr>
      <w:tr w:rsidR="005E3B31" w:rsidRPr="005E3B31" w14:paraId="1C828B9C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98CE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100, MLP=1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03E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AD4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56</w:t>
            </w:r>
          </w:p>
        </w:tc>
      </w:tr>
      <w:tr w:rsidR="005E3B31" w:rsidRPr="005E3B31" w14:paraId="7B0B00D5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9B17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300, MLP=1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9CC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FC1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</w:tr>
      <w:tr w:rsidR="005E3B31" w:rsidRPr="005E3B31" w14:paraId="4845DD22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E7D5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500, MLP=1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CB57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B74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77</w:t>
            </w:r>
          </w:p>
        </w:tc>
      </w:tr>
      <w:tr w:rsidR="005E3B31" w:rsidRPr="005E3B31" w14:paraId="5D28B888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3FFD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2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9032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AC5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53</w:t>
            </w:r>
          </w:p>
        </w:tc>
      </w:tr>
      <w:tr w:rsidR="005E3B31" w:rsidRPr="005E3B31" w14:paraId="0CFF2240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3050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5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776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AA12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64</w:t>
            </w:r>
          </w:p>
        </w:tc>
      </w:tr>
      <w:tr w:rsidR="005E3B31" w:rsidRPr="005E3B31" w14:paraId="49DCCE8D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9D16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10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126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041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5E3B31" w:rsidRPr="005E3B31" w14:paraId="75B93081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D0EA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20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64B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AEA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4</w:t>
            </w:r>
          </w:p>
        </w:tc>
      </w:tr>
      <w:tr w:rsidR="005E3B31" w:rsidRPr="005E3B31" w14:paraId="600853C3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BE05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30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BB1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D25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4</w:t>
            </w:r>
          </w:p>
        </w:tc>
      </w:tr>
      <w:tr w:rsidR="005E3B31" w:rsidRPr="005E3B31" w14:paraId="34A1D82F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4418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40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27E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CB4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4</w:t>
            </w:r>
          </w:p>
        </w:tc>
      </w:tr>
      <w:tr w:rsidR="005E3B31" w:rsidRPr="005E3B31" w14:paraId="4CEE7EFD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580B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50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771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5FB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4</w:t>
            </w:r>
          </w:p>
        </w:tc>
      </w:tr>
      <w:tr w:rsidR="005E3B31" w:rsidRPr="005E3B31" w14:paraId="5646FA78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A0C0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2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D4B9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712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84</w:t>
            </w:r>
          </w:p>
        </w:tc>
      </w:tr>
      <w:tr w:rsidR="005E3B31" w:rsidRPr="005E3B31" w14:paraId="16081C33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B49E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3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083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C2E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71</w:t>
            </w:r>
          </w:p>
        </w:tc>
      </w:tr>
      <w:tr w:rsidR="005E3B31" w:rsidRPr="005E3B31" w14:paraId="50FB92CA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8E0B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4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1AB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5C02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4</w:t>
            </w:r>
          </w:p>
        </w:tc>
      </w:tr>
      <w:tr w:rsidR="005E3B31" w:rsidRPr="005E3B31" w14:paraId="3C31D42F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35F5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5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EB6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510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5E3B31" w:rsidRPr="005E3B31" w14:paraId="6C6BFB02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E9F6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6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68D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F91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8</w:t>
            </w:r>
          </w:p>
        </w:tc>
      </w:tr>
      <w:tr w:rsidR="005E3B31" w:rsidRPr="005E3B31" w14:paraId="488E5D6B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62E8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7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166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492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3</w:t>
            </w:r>
          </w:p>
        </w:tc>
      </w:tr>
      <w:tr w:rsidR="005E3B31" w:rsidRPr="005E3B31" w14:paraId="519B1C04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A7F7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8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7D42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0E3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58</w:t>
            </w:r>
          </w:p>
        </w:tc>
      </w:tr>
      <w:tr w:rsidR="005E3B31" w:rsidRPr="005E3B31" w14:paraId="6A35A72E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A7D5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9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832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254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5E3B31" w:rsidRPr="005E3B31" w14:paraId="42DF0546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7025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10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0C8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EBF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5E3B31" w:rsidRPr="005E3B31" w14:paraId="7986AD09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1E28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11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A232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44D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54</w:t>
            </w:r>
          </w:p>
        </w:tc>
      </w:tr>
      <w:tr w:rsidR="005E3B31" w:rsidRPr="005E3B31" w14:paraId="3CE5B6CB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2B6E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lastRenderedPageBreak/>
              <w:t>n=200, MLP=1, MN=null, VPS=12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E9D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810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57</w:t>
            </w:r>
          </w:p>
        </w:tc>
      </w:tr>
      <w:tr w:rsidR="005E3B31" w:rsidRPr="005E3B31" w14:paraId="408439EB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6E13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13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B11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645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57</w:t>
            </w:r>
          </w:p>
        </w:tc>
      </w:tr>
      <w:tr w:rsidR="005E3B31" w:rsidRPr="005E3B31" w14:paraId="309033F2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BDD2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14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E5C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B78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5E3B31" w:rsidRPr="005E3B31" w14:paraId="48957273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A175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15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D779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3239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2</w:t>
            </w:r>
          </w:p>
        </w:tc>
      </w:tr>
      <w:tr w:rsidR="005E3B31" w:rsidRPr="005E3B31" w14:paraId="10AC87A0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7308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16, BF=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B7C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E84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0</w:t>
            </w:r>
          </w:p>
        </w:tc>
      </w:tr>
      <w:tr w:rsidR="005E3B31" w:rsidRPr="005E3B31" w14:paraId="16F6EC4A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BAB3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17, BF=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3A0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C4B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52</w:t>
            </w:r>
          </w:p>
        </w:tc>
      </w:tr>
      <w:tr w:rsidR="005E3B31" w:rsidRPr="005E3B31" w14:paraId="0FA4C1E4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88C2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18, BF=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44F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339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3B31" w:rsidRPr="005E3B31" w14:paraId="0AB6347F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EF9E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19, BF=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452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EC2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3B31" w:rsidRPr="005E3B31" w14:paraId="654A7CCC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9DD1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20, BF=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1EC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DAC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3B31" w:rsidRPr="005E3B31" w14:paraId="54F441F2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9804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21, BF=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BF9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2B0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3B31" w:rsidRPr="005E3B31" w14:paraId="1D6A799D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C6AB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22, BF=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5B39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700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3B31" w:rsidRPr="005E3B31" w14:paraId="4623C537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3103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23, BF=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03A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D78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3B31" w:rsidRPr="005E3B31" w14:paraId="42BF029D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A106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24, BF=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5F6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1F2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3B31" w:rsidRPr="005E3B31" w14:paraId="695D94A1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21C5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25, BF=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492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14B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3B31" w:rsidRPr="005E3B31" w14:paraId="6D43A6B4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C585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26, BF=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61C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B65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3B31" w:rsidRPr="005E3B31" w14:paraId="5C19F8F4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40B3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EFD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CD27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23</w:t>
            </w:r>
          </w:p>
        </w:tc>
      </w:tr>
      <w:tr w:rsidR="005E3B31" w:rsidRPr="005E3B31" w14:paraId="1E901EB7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93C9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7C7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5B4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46</w:t>
            </w:r>
          </w:p>
        </w:tc>
      </w:tr>
      <w:tr w:rsidR="005E3B31" w:rsidRPr="005E3B31" w14:paraId="567A22A3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123F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C47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F14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</w:tr>
      <w:tr w:rsidR="005E3B31" w:rsidRPr="005E3B31" w14:paraId="03950CF9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B73C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4179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C68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93</w:t>
            </w:r>
          </w:p>
        </w:tc>
      </w:tr>
      <w:tr w:rsidR="005E3B31" w:rsidRPr="005E3B31" w14:paraId="6C2C7E29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523A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1D2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A089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4</w:t>
            </w:r>
          </w:p>
        </w:tc>
      </w:tr>
      <w:tr w:rsidR="005E3B31" w:rsidRPr="005E3B31" w14:paraId="49694716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D54C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756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9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3A52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</w:tr>
      <w:tr w:rsidR="005E3B31" w:rsidRPr="005E3B31" w14:paraId="08D0E31E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F506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E5C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0EF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78</w:t>
            </w:r>
          </w:p>
        </w:tc>
      </w:tr>
      <w:tr w:rsidR="005E3B31" w:rsidRPr="005E3B31" w14:paraId="2EFB7D93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BC41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F8F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9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A5B2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44</w:t>
            </w:r>
          </w:p>
        </w:tc>
      </w:tr>
      <w:tr w:rsidR="005E3B31" w:rsidRPr="005E3B31" w14:paraId="02D5E578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4287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EB8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02D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34</w:t>
            </w:r>
          </w:p>
        </w:tc>
      </w:tr>
    </w:tbl>
    <w:p w14:paraId="679F47C1" w14:textId="77777777" w:rsidR="00313052" w:rsidRDefault="00313052">
      <w:pPr>
        <w:rPr>
          <w:rFonts w:ascii="Calibri" w:eastAsia="Calibri" w:hAnsi="Calibri" w:cs="Calibri"/>
        </w:rPr>
      </w:pPr>
    </w:p>
    <w:p w14:paraId="1B4BF8D6" w14:textId="77777777" w:rsidR="00313052" w:rsidRDefault="00313052">
      <w:pPr>
        <w:rPr>
          <w:rFonts w:ascii="Calibri" w:eastAsia="Calibri" w:hAnsi="Calibri" w:cs="Calibri"/>
        </w:rPr>
      </w:pPr>
    </w:p>
    <w:p w14:paraId="31146850" w14:textId="77777777" w:rsidR="00313052" w:rsidRDefault="00313052">
      <w:pPr>
        <w:rPr>
          <w:rFonts w:ascii="Calibri" w:eastAsia="Calibri" w:hAnsi="Calibri" w:cs="Calibri"/>
        </w:rPr>
      </w:pPr>
      <w:bookmarkStart w:id="0" w:name="_GoBack"/>
      <w:bookmarkEnd w:id="0"/>
    </w:p>
    <w:sectPr w:rsidR="0031305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54779"/>
    <w:multiLevelType w:val="multilevel"/>
    <w:tmpl w:val="5624373E"/>
    <w:lvl w:ilvl="0">
      <w:start w:val="1"/>
      <w:numFmt w:val="decimal"/>
      <w:lvlText w:val="%1."/>
      <w:lvlJc w:val="left"/>
      <w:pPr>
        <w:ind w:left="425" w:hanging="425"/>
      </w:pPr>
      <w:rPr>
        <w:rFonts w:ascii="Palatino Linotype" w:eastAsia="Palatino Linotype" w:hAnsi="Palatino Linotype" w:cs="Palatino Linotype"/>
        <w:b w:val="0"/>
        <w:i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D3D"/>
    <w:rsid w:val="00024C13"/>
    <w:rsid w:val="0007444F"/>
    <w:rsid w:val="00086759"/>
    <w:rsid w:val="00102C52"/>
    <w:rsid w:val="00106D3D"/>
    <w:rsid w:val="001E4845"/>
    <w:rsid w:val="002B505F"/>
    <w:rsid w:val="00307A0B"/>
    <w:rsid w:val="00313052"/>
    <w:rsid w:val="003437C2"/>
    <w:rsid w:val="00444750"/>
    <w:rsid w:val="0046523B"/>
    <w:rsid w:val="0059585C"/>
    <w:rsid w:val="005E3B31"/>
    <w:rsid w:val="00602F63"/>
    <w:rsid w:val="0071043A"/>
    <w:rsid w:val="009042BA"/>
    <w:rsid w:val="009927CE"/>
    <w:rsid w:val="009D7757"/>
    <w:rsid w:val="00B365E9"/>
    <w:rsid w:val="00BF3E36"/>
    <w:rsid w:val="00CC03F1"/>
    <w:rsid w:val="00CD7383"/>
    <w:rsid w:val="00CD7BF0"/>
    <w:rsid w:val="00F73684"/>
    <w:rsid w:val="00F9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D1D2"/>
  <w15:docId w15:val="{BC22D6EE-2A38-4B05-9286-4C10A7B0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B505F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2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ernmqG4YG9VzWoj6e4UNjD36gQ==">AMUW2mVTEJ2t9ToMJk739C6IlFRaTvNbaqfwQLHnqJgbarf8yNKswElFI2eJJrgn1LyjrCwBAShZ4DUZ/SD9FCrfjCdt+N4cgvnd8T9NHhluEgvPvPzDJQ7fWIgkEskL+VY8iKMnTnzbWU16yHN92X/HgPKjFtNf6xhpA5OX2jEjL2vj2r3gSMyR35xu+C8j5sXpQzDvvpKoB1otv/UzqU0mkKeJoXLL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opher Marston</dc:creator>
  <cp:lastModifiedBy>Christopher Marston</cp:lastModifiedBy>
  <cp:revision>3</cp:revision>
  <dcterms:created xsi:type="dcterms:W3CDTF">2023-07-18T09:16:00Z</dcterms:created>
  <dcterms:modified xsi:type="dcterms:W3CDTF">2023-07-18T09:24:00Z</dcterms:modified>
</cp:coreProperties>
</file>